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D8652" w14:textId="77777777" w:rsidR="00276957" w:rsidRPr="0079472D" w:rsidRDefault="00276957" w:rsidP="00276957">
      <w:pPr>
        <w:spacing w:after="240"/>
        <w:jc w:val="both"/>
        <w:rPr>
          <w:rFonts w:ascii="Calibri" w:hAnsi="Calibri" w:cs="Calibri"/>
          <w:b/>
        </w:rPr>
      </w:pPr>
      <w:r w:rsidRPr="0079472D">
        <w:rPr>
          <w:rFonts w:ascii="Calibri" w:hAnsi="Calibri" w:cs="Calibri"/>
          <w:b/>
        </w:rPr>
        <w:t>“</w:t>
      </w:r>
      <w:r w:rsidRPr="0079472D">
        <w:rPr>
          <w:rFonts w:ascii="Calibri" w:hAnsi="Calibri" w:cs="Calibri"/>
          <w:b/>
          <w:color w:val="000000" w:themeColor="text1"/>
        </w:rPr>
        <w:t>Reactive anti-predator behavioral strategy shaped by predator characteristics</w:t>
      </w:r>
      <w:r w:rsidRPr="0079472D">
        <w:rPr>
          <w:rFonts w:ascii="Calibri" w:hAnsi="Calibri" w:cs="Calibri"/>
          <w:b/>
        </w:rPr>
        <w:t xml:space="preserve">” </w:t>
      </w:r>
    </w:p>
    <w:p w14:paraId="2819F26C" w14:textId="77777777" w:rsidR="00947658" w:rsidRPr="00A26794" w:rsidRDefault="00947658" w:rsidP="00947658">
      <w:pPr>
        <w:spacing w:after="280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</w:rPr>
        <w:t xml:space="preserve">S6 </w:t>
      </w:r>
      <w:r w:rsidRPr="0079472D">
        <w:rPr>
          <w:rFonts w:ascii="Calibri" w:hAnsi="Calibri" w:cs="Calibri"/>
          <w:b/>
        </w:rPr>
        <w:t>Table</w:t>
      </w:r>
      <w:r>
        <w:rPr>
          <w:rFonts w:ascii="Calibri" w:hAnsi="Calibri" w:cs="Calibri"/>
          <w:b/>
        </w:rPr>
        <w:t>.</w:t>
      </w:r>
      <w:r w:rsidRPr="0079472D">
        <w:rPr>
          <w:rFonts w:ascii="Calibri" w:hAnsi="Calibri" w:cs="Calibri"/>
          <w:b/>
        </w:rPr>
        <w:t xml:space="preserve"> </w:t>
      </w:r>
      <w:r w:rsidRPr="00A26794">
        <w:rPr>
          <w:rFonts w:ascii="Calibri" w:hAnsi="Calibri" w:cs="Calibri"/>
          <w:b/>
          <w:sz w:val="22"/>
          <w:szCs w:val="22"/>
        </w:rPr>
        <w:t>Choice of response.</w:t>
      </w:r>
      <w:r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Cs/>
          <w:sz w:val="22"/>
          <w:szCs w:val="22"/>
        </w:rPr>
        <w:t xml:space="preserve">Post-hoc interaction analysis of </w:t>
      </w:r>
      <w:r w:rsidRPr="0079472D">
        <w:rPr>
          <w:rFonts w:ascii="Calibri" w:hAnsi="Calibri" w:cs="Calibri"/>
          <w:sz w:val="22"/>
          <w:szCs w:val="22"/>
        </w:rPr>
        <w:t xml:space="preserve">GLMM results </w:t>
      </w:r>
      <w:r>
        <w:rPr>
          <w:rFonts w:ascii="Calibri" w:hAnsi="Calibri" w:cs="Calibri"/>
          <w:sz w:val="22"/>
          <w:szCs w:val="22"/>
        </w:rPr>
        <w:t>from Table S3 using package ‘</w:t>
      </w:r>
      <w:proofErr w:type="spellStart"/>
      <w:r>
        <w:rPr>
          <w:rFonts w:ascii="Calibri" w:hAnsi="Calibri" w:cs="Calibri"/>
          <w:sz w:val="22"/>
          <w:szCs w:val="22"/>
        </w:rPr>
        <w:t>emmeans</w:t>
      </w:r>
      <w:proofErr w:type="spellEnd"/>
      <w:r>
        <w:rPr>
          <w:rFonts w:ascii="Calibri" w:hAnsi="Calibri" w:cs="Calibri"/>
          <w:sz w:val="22"/>
          <w:szCs w:val="22"/>
        </w:rPr>
        <w:t xml:space="preserve">’ [83], evaluating the pairwise differences between species responses (i.e., conditional contrasts) for (A) continuous and (B) categorical predictors. </w:t>
      </w:r>
    </w:p>
    <w:p w14:paraId="0675DBD9" w14:textId="77777777" w:rsidR="00947658" w:rsidRPr="00A26794" w:rsidRDefault="00947658" w:rsidP="00947658">
      <w:pPr>
        <w:spacing w:after="280"/>
        <w:jc w:val="both"/>
        <w:rPr>
          <w:rFonts w:ascii="Calibri" w:hAnsi="Calibri" w:cs="Calibri"/>
          <w:sz w:val="20"/>
          <w:szCs w:val="20"/>
        </w:rPr>
      </w:pPr>
      <w:r w:rsidRPr="00A26794">
        <w:rPr>
          <w:rFonts w:ascii="Calibri" w:hAnsi="Calibri" w:cs="Calibri"/>
          <w:sz w:val="20"/>
          <w:szCs w:val="20"/>
        </w:rPr>
        <w:t>(A) Continuous predictors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473"/>
        <w:gridCol w:w="1280"/>
        <w:gridCol w:w="2380"/>
        <w:gridCol w:w="1260"/>
        <w:gridCol w:w="1280"/>
        <w:gridCol w:w="1020"/>
        <w:gridCol w:w="1140"/>
      </w:tblGrid>
      <w:tr w:rsidR="00947658" w:rsidRPr="0079472D" w14:paraId="19D3A8F5" w14:textId="77777777" w:rsidTr="00AD082E">
        <w:trPr>
          <w:trHeight w:val="340"/>
        </w:trPr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7FD9AA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E33B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2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A1B43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8A79B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B567D" w14:textId="77777777" w:rsidR="00947658" w:rsidRPr="0079472D" w:rsidRDefault="00947658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E1D56D" w14:textId="77777777" w:rsidR="00947658" w:rsidRPr="0079472D" w:rsidRDefault="00947658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t ratio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56C2B" w14:textId="77777777" w:rsidR="00947658" w:rsidRPr="0079472D" w:rsidRDefault="00947658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 value</w:t>
            </w:r>
          </w:p>
        </w:tc>
      </w:tr>
      <w:tr w:rsidR="00947658" w:rsidRPr="0079472D" w14:paraId="28B91F30" w14:textId="77777777" w:rsidTr="00AD082E">
        <w:trPr>
          <w:trHeight w:val="340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80571E1" w14:textId="77777777" w:rsidR="00947658" w:rsidRPr="0079472D" w:rsidRDefault="00947658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obability of flight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EAB64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1EF5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70E6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F872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8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12D9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0250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947658" w:rsidRPr="0079472D" w14:paraId="4B3E2CAF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E3D44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148D3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43887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D61CF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21CEE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2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0B3CF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2EFA1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</w:tr>
      <w:tr w:rsidR="00947658" w:rsidRPr="0079472D" w14:paraId="6C577407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522F9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B656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EDE9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D1D9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51D8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B48B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191E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</w:tr>
      <w:tr w:rsidR="00947658" w:rsidRPr="0079472D" w14:paraId="1BC6F885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B2F65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262376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2B43C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D30D7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2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B7891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8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12CD1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52926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</w:tr>
      <w:tr w:rsidR="00947658" w:rsidRPr="0079472D" w14:paraId="4524C3D6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8D943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3BC1B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4065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409B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5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6016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0CEA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45DF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72</w:t>
            </w:r>
          </w:p>
        </w:tc>
      </w:tr>
      <w:tr w:rsidR="00947658" w:rsidRPr="0079472D" w14:paraId="4BF16E04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9C80D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C765D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5586E1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244F5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03874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5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69991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23E41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</w:tr>
      <w:tr w:rsidR="00947658" w:rsidRPr="0079472D" w14:paraId="6CEE98A1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6636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F1E2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3EA66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4220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2.7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AFBC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0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9DDD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0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FF45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</w:tr>
      <w:tr w:rsidR="00947658" w:rsidRPr="0079472D" w14:paraId="3CB44648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25A91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92CB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76341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BA142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5.4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A2F68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.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D7756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9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BFAF4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947658" w:rsidRPr="0079472D" w14:paraId="627DBBD3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90BE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B5FC8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67005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44D1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8.2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EBDC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.5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270C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4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C553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47658" w:rsidRPr="0079472D" w14:paraId="20D4C110" w14:textId="77777777" w:rsidTr="00AD082E">
        <w:trPr>
          <w:trHeight w:val="320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0C9B8B3C" w14:textId="77777777" w:rsidR="00947658" w:rsidRPr="0079472D" w:rsidRDefault="00947658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obability of alarm calling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3940C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7622A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1C21C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48C99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69F70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368D3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82</w:t>
            </w:r>
          </w:p>
        </w:tc>
      </w:tr>
      <w:tr w:rsidR="00947658" w:rsidRPr="0079472D" w14:paraId="4E5D75CB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F583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8ABF9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A2F73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B06E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4814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FF42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57B7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</w:tr>
      <w:tr w:rsidR="00947658" w:rsidRPr="0079472D" w14:paraId="7C826B1F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CBB1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36DF4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3DED74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CB3D6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0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FE7B9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4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D8496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844CC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</w:tr>
      <w:tr w:rsidR="00947658" w:rsidRPr="0079472D" w14:paraId="23C19955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475A1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17495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262D4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62BA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611F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D133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70BE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</w:tr>
      <w:tr w:rsidR="00947658" w:rsidRPr="0079472D" w14:paraId="700BE555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40CB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7F90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EA799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48224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6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56BD2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3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A35B1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EA0D4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09</w:t>
            </w:r>
          </w:p>
        </w:tc>
      </w:tr>
      <w:tr w:rsidR="00947658" w:rsidRPr="0079472D" w14:paraId="09817DB1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9E2D8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040C6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1D0A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DB57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6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83FB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4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06DD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3041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48</w:t>
            </w:r>
          </w:p>
        </w:tc>
      </w:tr>
      <w:tr w:rsidR="00947658" w:rsidRPr="0079472D" w14:paraId="05906479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FA8C5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BA739F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F25D5F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F4F1B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1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E991A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3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86B3D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AD89E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86</w:t>
            </w:r>
          </w:p>
        </w:tc>
      </w:tr>
      <w:tr w:rsidR="00947658" w:rsidRPr="0079472D" w14:paraId="79DA1834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B2BAF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7951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070C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228D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6086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2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CABF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DC8B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</w:tr>
      <w:tr w:rsidR="00947658" w:rsidRPr="0079472D" w14:paraId="6AEBAF56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F692B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26E3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DAF46B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DF8EC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7637E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0.6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4B3BD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434CF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</w:tr>
      <w:tr w:rsidR="00947658" w:rsidRPr="0079472D" w14:paraId="2BF65B3B" w14:textId="77777777" w:rsidTr="00AD082E">
        <w:trPr>
          <w:trHeight w:val="320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EB264C3" w14:textId="77777777" w:rsidR="00947658" w:rsidRPr="0079472D" w:rsidRDefault="00947658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. clump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07A9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C908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2884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2ECD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43D1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9289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85</w:t>
            </w:r>
          </w:p>
        </w:tc>
      </w:tr>
      <w:tr w:rsidR="00947658" w:rsidRPr="0079472D" w14:paraId="536E8FCB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6B96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D29AFF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9123E4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1ADA6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38EBD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427.0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BC9C2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C05AF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947658" w:rsidRPr="0079472D" w14:paraId="108EF0A4" w14:textId="77777777" w:rsidTr="00AD082E">
        <w:trPr>
          <w:trHeight w:val="32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F455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34E2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B0A1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DC90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4DFE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5006.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DEDF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F092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</w:tbl>
    <w:p w14:paraId="56B28464" w14:textId="77777777" w:rsidR="00947658" w:rsidRDefault="00947658" w:rsidP="00947658">
      <w:pPr>
        <w:spacing w:after="280"/>
        <w:jc w:val="both"/>
        <w:rPr>
          <w:rFonts w:ascii="Calibri" w:hAnsi="Calibri" w:cs="Calibri"/>
          <w:bCs/>
          <w:sz w:val="20"/>
          <w:szCs w:val="20"/>
        </w:rPr>
      </w:pPr>
    </w:p>
    <w:p w14:paraId="198DCEBE" w14:textId="77777777" w:rsidR="00947658" w:rsidRPr="00A26794" w:rsidRDefault="00947658" w:rsidP="00947658">
      <w:pPr>
        <w:spacing w:after="280"/>
        <w:jc w:val="both"/>
        <w:rPr>
          <w:rFonts w:ascii="Calibri" w:hAnsi="Calibri" w:cs="Calibri"/>
          <w:bCs/>
          <w:sz w:val="20"/>
          <w:szCs w:val="20"/>
        </w:rPr>
      </w:pPr>
      <w:r w:rsidRPr="00A26794">
        <w:rPr>
          <w:rFonts w:ascii="Calibri" w:hAnsi="Calibri" w:cs="Calibri"/>
          <w:bCs/>
          <w:sz w:val="20"/>
          <w:szCs w:val="20"/>
        </w:rPr>
        <w:t>(B) Categorical predictors (hunting style)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480"/>
        <w:gridCol w:w="3660"/>
        <w:gridCol w:w="1320"/>
        <w:gridCol w:w="1140"/>
        <w:gridCol w:w="1140"/>
        <w:gridCol w:w="1140"/>
      </w:tblGrid>
      <w:tr w:rsidR="00947658" w:rsidRPr="0079472D" w14:paraId="1C72F67C" w14:textId="77777777" w:rsidTr="00AD082E">
        <w:trPr>
          <w:trHeight w:val="340"/>
        </w:trPr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0FD6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642F8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ntrast 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83E2F6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A6BA0F" w14:textId="77777777" w:rsidR="00947658" w:rsidRPr="0079472D" w:rsidRDefault="00947658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3C77E4" w14:textId="77777777" w:rsidR="00947658" w:rsidRPr="0079472D" w:rsidRDefault="00947658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t ratio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02047" w14:textId="77777777" w:rsidR="00947658" w:rsidRPr="0079472D" w:rsidRDefault="00947658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 value</w:t>
            </w:r>
          </w:p>
        </w:tc>
      </w:tr>
      <w:tr w:rsidR="00947658" w:rsidRPr="0079472D" w14:paraId="3F4A4080" w14:textId="77777777" w:rsidTr="00AD082E">
        <w:trPr>
          <w:trHeight w:val="34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166B51A" w14:textId="77777777" w:rsidR="00947658" w:rsidRPr="0079472D" w:rsidRDefault="00947658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obability of fligh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E4B3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ntrol] - Impala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7ADD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4272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2.3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F098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CDA9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01</w:t>
            </w:r>
          </w:p>
        </w:tc>
      </w:tr>
      <w:tr w:rsidR="00947658" w:rsidRPr="0079472D" w14:paraId="7B364B15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93516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964483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ntrol] - Impala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CF464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8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C8193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9.3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7B28F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DF867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84</w:t>
            </w:r>
          </w:p>
        </w:tc>
      </w:tr>
      <w:tr w:rsidR="00947658" w:rsidRPr="0079472D" w14:paraId="5FD99D85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B6C3F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4A466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ntrol] - Wildebeest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3AC1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6.7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E537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1.1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5A76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498E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32</w:t>
            </w:r>
          </w:p>
        </w:tc>
      </w:tr>
      <w:tr w:rsidR="00947658" w:rsidRPr="0079472D" w14:paraId="020133C4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CD07B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56DE5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ntrol] - Wildebeest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9D944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4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4DBF8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.8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BA960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1A9CE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49</w:t>
            </w:r>
          </w:p>
        </w:tc>
      </w:tr>
      <w:tr w:rsidR="00947658" w:rsidRPr="0079472D" w14:paraId="04DF5368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B996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7FA6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E1BE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7.2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2357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1.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A761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22CD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18</w:t>
            </w:r>
          </w:p>
        </w:tc>
      </w:tr>
      <w:tr w:rsidR="00947658" w:rsidRPr="0079472D" w14:paraId="7AD9FFC1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F76B4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C99A8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Control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39FD4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8.3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B6EE5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2.8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E1DC7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4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D393C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56</w:t>
            </w:r>
          </w:p>
        </w:tc>
      </w:tr>
      <w:tr w:rsidR="00947658" w:rsidRPr="0079472D" w14:paraId="6105685B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5789D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0EF48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Ambush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88B9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6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062B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.8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8FE0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5EE5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39</w:t>
            </w:r>
          </w:p>
        </w:tc>
      </w:tr>
      <w:tr w:rsidR="00947658" w:rsidRPr="0079472D" w14:paraId="4A2A1D74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1425A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DB41A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71632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8.5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F69D3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1.4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F97DE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6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60C31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</w:tr>
      <w:tr w:rsidR="00947658" w:rsidRPr="0079472D" w14:paraId="07C559FB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8D6F6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B83D1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Ambush] - Impala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CCAB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3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95D2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9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8052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B5EE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26</w:t>
            </w:r>
          </w:p>
        </w:tc>
      </w:tr>
      <w:tr w:rsidR="00947658" w:rsidRPr="0079472D" w14:paraId="2690CB28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9A848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59B18B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Ambush] - Wildebeest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FCDDB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5.1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D376F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0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88FE9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5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9B942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947658" w:rsidRPr="0079472D" w14:paraId="15E9F076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E8F95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6F6A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Ambush] - Wildebeest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084D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9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4D35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4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D9DE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EADA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02</w:t>
            </w:r>
          </w:p>
        </w:tc>
      </w:tr>
      <w:tr w:rsidR="00947658" w:rsidRPr="0079472D" w14:paraId="470B3C32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AA945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FCA41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Ambush] - Wildebeest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2EFE8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5.7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E6B57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9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CB7F6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6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E3539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947658" w:rsidRPr="0079472D" w14:paraId="68F83672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130AB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4D62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Ambush] - Zebra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9762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9.8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7A9E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.1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D47E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1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B311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</w:tr>
      <w:tr w:rsidR="00947658" w:rsidRPr="0079472D" w14:paraId="0641BB13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D98A5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E5B4A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Ambush] - Zebra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4F514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0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EE64B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3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99A7D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C92FF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63</w:t>
            </w:r>
          </w:p>
        </w:tc>
      </w:tr>
      <w:tr w:rsidR="00947658" w:rsidRPr="0079472D" w14:paraId="07DDAC4A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27F0D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0E393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Ambush] - Zebra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74DA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0.0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BC66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9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848F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8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4383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947658" w:rsidRPr="0079472D" w14:paraId="7E064493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75498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E53086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ursing] - Wildebeest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834E5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.8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6101E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1.3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939BE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D1506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37</w:t>
            </w:r>
          </w:p>
        </w:tc>
      </w:tr>
      <w:tr w:rsidR="00947658" w:rsidRPr="0079472D" w14:paraId="037F9544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1AE5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A3205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ursing] - Wildebeest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DD1A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4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15DA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0.0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34D1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0B79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34</w:t>
            </w:r>
          </w:p>
        </w:tc>
      </w:tr>
      <w:tr w:rsidR="00947658" w:rsidRPr="0079472D" w14:paraId="22BF3B2E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E05C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808658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ursing] - Wildebeest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AEE31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.3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4BC73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1.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25A61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6109B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06</w:t>
            </w:r>
          </w:p>
        </w:tc>
      </w:tr>
      <w:tr w:rsidR="00947658" w:rsidRPr="0079472D" w14:paraId="744643A7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E0AEF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647A4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ursing] - Zebra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7501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6.1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889A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3.0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68D5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8EDC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</w:tr>
      <w:tr w:rsidR="00947658" w:rsidRPr="0079472D" w14:paraId="2ECD1B42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E5A8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02C295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ursing] - Zebra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EF9F0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2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B5962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0.0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4E4D9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03FB5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46</w:t>
            </w:r>
          </w:p>
        </w:tc>
      </w:tr>
      <w:tr w:rsidR="00947658" w:rsidRPr="0079472D" w14:paraId="78877570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B7BB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69D16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51AE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6.4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5D57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1.6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A8C3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2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137D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947658" w:rsidRPr="0079472D" w14:paraId="6063F32C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1372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9DE1E8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Wildebeest [Ambush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F05C2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2.2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0CC42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3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CCC5A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9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C89E0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</w:tr>
      <w:tr w:rsidR="00947658" w:rsidRPr="0079472D" w14:paraId="7E9625A3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4BD64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2A07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Wildebeest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1ACF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4ABF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.6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5D35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A45D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</w:tr>
      <w:tr w:rsidR="00947658" w:rsidRPr="0079472D" w14:paraId="6B0A904D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EEAE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F78B18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ntrol] - Zebra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A0015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5.0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61515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0.5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7A101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3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C7C62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947658" w:rsidRPr="0079472D" w14:paraId="06E072DF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EBFA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B2FE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ntrol] - Zebra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885C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2.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1289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3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F080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2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34F2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947658" w:rsidRPr="0079472D" w14:paraId="4ED88295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39779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F6DB3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Zebra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44BA4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5.2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ABF66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.7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18FD3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0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B6835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47658" w:rsidRPr="0079472D" w14:paraId="69485305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664E5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98C11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Ambush] - Wildebeest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F511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2.7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62B2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9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17A1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5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67E4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947658" w:rsidRPr="0079472D" w14:paraId="440EAF52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5DB1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D3710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Ambush] - Zebra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A4DC3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2.7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9FD69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.5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F8E8D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6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09C67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947658" w:rsidRPr="0079472D" w14:paraId="4D268D64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8C791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CB2F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Ambush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9499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8799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2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C6CD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7702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48</w:t>
            </w:r>
          </w:p>
        </w:tc>
      </w:tr>
      <w:tr w:rsidR="00947658" w:rsidRPr="0079472D" w14:paraId="1DCBCFEB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B0D84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127923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Ambush] - Zebra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BE1B0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3.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203AF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2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837BA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6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2CD3F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47658" w:rsidRPr="0079472D" w14:paraId="2A4AD60F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43E84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F271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ursing] - Zebra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C899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5.5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6F15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0.2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4A89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4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5500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947658" w:rsidRPr="0079472D" w14:paraId="62946157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2D0E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15AE8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ursing] - Zebra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D60F4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2.6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149EC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3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1D55B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3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6F657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947658" w:rsidRPr="0079472D" w14:paraId="0A9D7AF8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7420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C4D26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87F8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5.8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2086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.3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9630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2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82CD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47658" w:rsidRPr="0079472D" w14:paraId="47A8CFE2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3326A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3200CD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 [Control] - Zebra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55685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2.9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91212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.3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B1F1E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4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9A9DE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947658" w:rsidRPr="0079472D" w14:paraId="493F8A24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BDBA8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68B9B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Control] - Zebra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68F6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830F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4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A752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E214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43</w:t>
            </w:r>
          </w:p>
        </w:tc>
      </w:tr>
      <w:tr w:rsidR="00947658" w:rsidRPr="0079472D" w14:paraId="67AA0DC6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36FC1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030F71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 [Ambush] - Zebra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740AB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3.1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CCC05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8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FB8E9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3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9B020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947658" w:rsidRPr="0079472D" w14:paraId="11D5AF86" w14:textId="77777777" w:rsidTr="00AD082E">
        <w:trPr>
          <w:trHeight w:val="32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01DF6476" w14:textId="77777777" w:rsidR="00947658" w:rsidRPr="0079472D" w:rsidRDefault="00947658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obability of alarm callin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DBC2F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ntrol] - Impala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9558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0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40A8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4.0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4536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F798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73</w:t>
            </w:r>
          </w:p>
        </w:tc>
      </w:tr>
      <w:tr w:rsidR="00947658" w:rsidRPr="0079472D" w14:paraId="64B319AE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B50BD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15512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ntrol] - Impala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D8287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4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95B73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2.7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A1E21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6A650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77</w:t>
            </w:r>
          </w:p>
        </w:tc>
      </w:tr>
      <w:tr w:rsidR="00947658" w:rsidRPr="0079472D" w14:paraId="7FC97FB8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D1B6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012AF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ntrol] - Wildebeest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9912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4.5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1526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2.5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2910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7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2BD6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947658" w:rsidRPr="0079472D" w14:paraId="68E59411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5AB8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034E36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ntrol] - Wildebeest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DC4F8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5.9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E4973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1.0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89B4E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4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EEDEC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49</w:t>
            </w:r>
          </w:p>
        </w:tc>
      </w:tr>
      <w:tr w:rsidR="00947658" w:rsidRPr="0079472D" w14:paraId="7B80911C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E424B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2033A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2829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3.1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8AF6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2.2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CE28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AF0B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83</w:t>
            </w:r>
          </w:p>
        </w:tc>
      </w:tr>
      <w:tr w:rsidR="00947658" w:rsidRPr="0079472D" w14:paraId="16292745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BE51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9FADC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Control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DB1EC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39D1C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6.9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318C5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E0F52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13</w:t>
            </w:r>
          </w:p>
        </w:tc>
      </w:tr>
      <w:tr w:rsidR="00947658" w:rsidRPr="0079472D" w14:paraId="63F388C3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4369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F255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Ambush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9007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9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4422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1.1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AB97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B031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94</w:t>
            </w:r>
          </w:p>
        </w:tc>
      </w:tr>
      <w:tr w:rsidR="00947658" w:rsidRPr="0079472D" w14:paraId="44EFE7A2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28C24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56F8BF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91B60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0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00906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4.1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B03D7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33091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82</w:t>
            </w:r>
          </w:p>
        </w:tc>
      </w:tr>
      <w:tr w:rsidR="00947658" w:rsidRPr="0079472D" w14:paraId="51E8E786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6018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689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Ambush] - Impala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C26B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3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6227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.8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5A70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5389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07</w:t>
            </w:r>
          </w:p>
        </w:tc>
      </w:tr>
      <w:tr w:rsidR="00947658" w:rsidRPr="0079472D" w14:paraId="53015433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6E461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74623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Ambush] - Wildebeest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E9818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8.6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1AB08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8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F3AD8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5.6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55A0A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47658" w:rsidRPr="0079472D" w14:paraId="1BD487EB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81C7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7F4D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Ambush] - Wildebeest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7C0C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9.9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B7DB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9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3A7A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5.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2C1E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47658" w:rsidRPr="0079472D" w14:paraId="494BDB81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EF82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338A8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Ambush] - Wildebeest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55142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.1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F3438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9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73968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634B4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86</w:t>
            </w:r>
          </w:p>
        </w:tc>
      </w:tr>
      <w:tr w:rsidR="00947658" w:rsidRPr="0079472D" w14:paraId="5337C862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0AF3D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FAD06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Ambush] - Zebra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D8E6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2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BF8D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3.4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6A65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7A3E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69</w:t>
            </w:r>
          </w:p>
        </w:tc>
      </w:tr>
      <w:tr w:rsidR="00947658" w:rsidRPr="0079472D" w14:paraId="1818313D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F2DE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6173CD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Ambush] - Zebra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A45AB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1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39C14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2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B8989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C3797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87</w:t>
            </w:r>
          </w:p>
        </w:tc>
      </w:tr>
      <w:tr w:rsidR="00947658" w:rsidRPr="0079472D" w14:paraId="787FA360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5A48F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6F305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Ambush] - Zebra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5BE0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9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85A7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.8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2DF4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D213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42</w:t>
            </w:r>
          </w:p>
        </w:tc>
      </w:tr>
      <w:tr w:rsidR="00947658" w:rsidRPr="0079472D" w14:paraId="69C2A375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B91C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03B14A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ursing] - Wildebeest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B560B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1.0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4C17A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3.3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3382C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0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2E1AB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947658" w:rsidRPr="0079472D" w14:paraId="3A7015BB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5B151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06D41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ursing] - Wildebeest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C482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2.3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7FAF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2.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2F18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8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8DC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</w:tr>
      <w:tr w:rsidR="00947658" w:rsidRPr="0079472D" w14:paraId="6C0E7348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E80FF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A79D36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ursing] - Wildebeest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47141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7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DA3FF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3.6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D40A5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9DAD4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21</w:t>
            </w:r>
          </w:p>
        </w:tc>
      </w:tr>
      <w:tr w:rsidR="00947658" w:rsidRPr="0079472D" w14:paraId="348F1FCE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98B5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45284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ursing] - Zebra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E62B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6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E578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7.7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0CDB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04F4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96</w:t>
            </w:r>
          </w:p>
        </w:tc>
      </w:tr>
      <w:tr w:rsidR="00947658" w:rsidRPr="0079472D" w14:paraId="3FB4027B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3EBB6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36A91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ursing] - Zebra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00C61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5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BB72A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2.3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2A9A3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6BA55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75</w:t>
            </w:r>
          </w:p>
        </w:tc>
      </w:tr>
      <w:tr w:rsidR="00947658" w:rsidRPr="0079472D" w14:paraId="686FA238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001C5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0E1A6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D532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3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CD63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5.2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1F56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08E4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76</w:t>
            </w:r>
          </w:p>
        </w:tc>
      </w:tr>
      <w:tr w:rsidR="00947658" w:rsidRPr="0079472D" w14:paraId="64CBB8AB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F299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DA76B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Wildebeest [Ambush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0A336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8.6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631B8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1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2523A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0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D67EC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947658" w:rsidRPr="0079472D" w14:paraId="2CAF9AF5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8606B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7E315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Wildebeest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F59F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7.7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C5C6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1.2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211A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2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BB73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47658" w:rsidRPr="0079472D" w14:paraId="1E3248D3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87FC5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AA8F71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ntrol] - Zebra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4DCAF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6.4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6FB18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4.2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F98AE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5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52FFF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947658" w:rsidRPr="0079472D" w14:paraId="6F3338AA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092EF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18ADB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ntrol] - Zebra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8B79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7.4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8195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2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1C1C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9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3C39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47658" w:rsidRPr="0079472D" w14:paraId="2A2E9C95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1D689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5FF42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Zebra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26405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6.6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7FA1C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0.9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6E041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3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A0CEE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947658" w:rsidRPr="0079472D" w14:paraId="7DF293CA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9D52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3D90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Ambush] - Wildebeest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A4F9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9.1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C307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8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C328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9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C310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47658" w:rsidRPr="0079472D" w14:paraId="0F12F65C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CA51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F6552D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Ambush] - Zebra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2E4F7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7.7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AAE02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3.0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65BE7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48989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74</w:t>
            </w:r>
          </w:p>
        </w:tc>
      </w:tr>
      <w:tr w:rsidR="00947658" w:rsidRPr="0079472D" w14:paraId="7CF3E207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1D38D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DC7E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Ambush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AB02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8.8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57E3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8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81C5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6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2F4B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47658" w:rsidRPr="0079472D" w14:paraId="339BD7FD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331E9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0E8BCA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Ambush] - Zebra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159D8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8.0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49E38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.2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AB239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8208E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</w:tr>
      <w:tr w:rsidR="00947658" w:rsidRPr="0079472D" w14:paraId="094A153B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9D17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744F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ursing] - Zebra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8FB0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1.3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4016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4.1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6CAE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2A46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24</w:t>
            </w:r>
          </w:p>
        </w:tc>
      </w:tr>
      <w:tr w:rsidR="00947658" w:rsidRPr="0079472D" w14:paraId="22044761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D3E0A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E1FC05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ursing] - Zebra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8E255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0.2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3BF03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3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7B7E3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6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A5F71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03</w:t>
            </w:r>
          </w:p>
        </w:tc>
      </w:tr>
      <w:tr w:rsidR="00947658" w:rsidRPr="0079472D" w14:paraId="2FD0F75D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325EA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23508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9687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1.0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A9BE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0.7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B45C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0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1D0B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</w:tr>
      <w:tr w:rsidR="00947658" w:rsidRPr="0079472D" w14:paraId="5E77A1F5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E806D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81C70B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 [Control] - Zebra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BDA4C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67071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4.1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88AC7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4C3AC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40</w:t>
            </w:r>
          </w:p>
        </w:tc>
      </w:tr>
      <w:tr w:rsidR="00947658" w:rsidRPr="0079472D" w14:paraId="5169491B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D20A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A68AD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Control] - Zebra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EB60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9E3B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5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1ADA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FFF7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64</w:t>
            </w:r>
          </w:p>
        </w:tc>
      </w:tr>
      <w:tr w:rsidR="00947658" w:rsidRPr="0079472D" w14:paraId="58B4865A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683D3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9C0887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 [Ambush] - Zebra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FFD27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3A44F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0.1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74D63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4A694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36</w:t>
            </w:r>
          </w:p>
        </w:tc>
      </w:tr>
      <w:tr w:rsidR="00947658" w:rsidRPr="0079472D" w14:paraId="555AD896" w14:textId="77777777" w:rsidTr="00AD082E">
        <w:trPr>
          <w:trHeight w:val="320"/>
        </w:trPr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0931D31" w14:textId="77777777" w:rsidR="00947658" w:rsidRPr="0079472D" w:rsidRDefault="00947658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obability of clumpin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399E5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Wildebeest [Ambush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3CFC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6696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6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7183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8066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66</w:t>
            </w:r>
          </w:p>
        </w:tc>
      </w:tr>
      <w:tr w:rsidR="00947658" w:rsidRPr="0079472D" w14:paraId="5C001722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3E8A8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7139AA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Wildebeest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BE174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2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900DF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4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75347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69C03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41</w:t>
            </w:r>
          </w:p>
        </w:tc>
      </w:tr>
      <w:tr w:rsidR="00947658" w:rsidRPr="0079472D" w14:paraId="1868D0D2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4633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DCC8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ntrol] - Zebra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D2C3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52E0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1669.7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31D9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3881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947658" w:rsidRPr="0079472D" w14:paraId="46866C22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FC27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72F45D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ntrol] - Zebra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157E0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90E87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6028.6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33558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65FC2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947658" w:rsidRPr="0079472D" w14:paraId="4834AFE3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F2EA4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D1EB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Zebra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F79B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1.0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C4BC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5880.1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3C81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F058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947658" w:rsidRPr="0079472D" w14:paraId="6A37DFA1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C841D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750E8D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Ambush] - Wildebeest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BBEBA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3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4D050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2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C65AF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9DBBB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01</w:t>
            </w:r>
          </w:p>
        </w:tc>
      </w:tr>
      <w:tr w:rsidR="00947658" w:rsidRPr="0079472D" w14:paraId="6BADF81A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B168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B25BB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Ambush] - Zebra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3733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8D22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1669.7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44BE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106C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947658" w:rsidRPr="0079472D" w14:paraId="3866E7A8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3E84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C35FFB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Ambush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461F1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2469FC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6028.6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02C934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EDB5D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947658" w:rsidRPr="0079472D" w14:paraId="7284B646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1E1FC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7651A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Ambush] - Zebra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E672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9.1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7C1F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5880.1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92488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B3C4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947658" w:rsidRPr="0079472D" w14:paraId="7B4CA831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1A20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C0BC88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ursing] - Zebra [Contro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0D81C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1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387701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1669.7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3A0E5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44390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947658" w:rsidRPr="0079472D" w14:paraId="58515917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5A29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8A233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ursing] - Zebra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3470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8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9DDB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6028.6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AC803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7E679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947658" w:rsidRPr="0079472D" w14:paraId="3E595F20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BCD8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007D1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CCA8C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6.8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740C6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5880.1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0C75AE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0B58C6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947658" w:rsidRPr="0079472D" w14:paraId="188C0405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31523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E9044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 [Control] - Zebra [Ambus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17585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6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6299D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7698.4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72BA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2615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947658" w:rsidRPr="0079472D" w14:paraId="6116E4A8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2F202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8B076D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Control] - Zebra [Coursing]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A8AC2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8.9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E02510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0743.9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FA9DB2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80890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947658" w:rsidRPr="0079472D" w14:paraId="4A9DAA17" w14:textId="77777777" w:rsidTr="00AD082E">
        <w:trPr>
          <w:trHeight w:val="320"/>
        </w:trPr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EE390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CDFAE" w14:textId="77777777" w:rsidR="00947658" w:rsidRPr="0079472D" w:rsidRDefault="00947658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 [Ambush] - Zebra [Coursin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E0447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9.6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7117A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1400.8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64E8F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0AA9B" w14:textId="77777777" w:rsidR="00947658" w:rsidRPr="0079472D" w:rsidRDefault="00947658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</w:tbl>
    <w:p w14:paraId="781C1D8C" w14:textId="77777777" w:rsidR="001E5557" w:rsidRDefault="001E5557" w:rsidP="00947658">
      <w:pPr>
        <w:spacing w:after="280"/>
        <w:jc w:val="both"/>
      </w:pPr>
    </w:p>
    <w:sectPr w:rsidR="001E5557" w:rsidSect="005A1FC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840E1" w14:textId="77777777" w:rsidR="00000000" w:rsidRDefault="000042F3">
      <w:r>
        <w:separator/>
      </w:r>
    </w:p>
  </w:endnote>
  <w:endnote w:type="continuationSeparator" w:id="0">
    <w:p w14:paraId="3B1B1308" w14:textId="77777777" w:rsidR="00000000" w:rsidRDefault="00004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49758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FEC5A2" w14:textId="77777777" w:rsidR="0078198D" w:rsidRDefault="0078198D" w:rsidP="00FB17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F0CB17" w14:textId="77777777" w:rsidR="0078198D" w:rsidRDefault="0078198D" w:rsidP="00CE3F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2B686" w14:textId="77777777" w:rsidR="0078198D" w:rsidRDefault="0078198D" w:rsidP="00FB174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S</w:t>
    </w:r>
    <w:sdt>
      <w:sdtPr>
        <w:rPr>
          <w:rStyle w:val="PageNumber"/>
        </w:rPr>
        <w:id w:val="1680619366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sdtContent>
    </w:sdt>
  </w:p>
  <w:p w14:paraId="05310495" w14:textId="77777777" w:rsidR="0078198D" w:rsidRDefault="0078198D" w:rsidP="00CE3F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22423" w14:textId="77777777" w:rsidR="00000000" w:rsidRDefault="000042F3">
      <w:r>
        <w:separator/>
      </w:r>
    </w:p>
  </w:footnote>
  <w:footnote w:type="continuationSeparator" w:id="0">
    <w:p w14:paraId="22908F3E" w14:textId="77777777" w:rsidR="00000000" w:rsidRDefault="00004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957"/>
    <w:rsid w:val="000042F3"/>
    <w:rsid w:val="0014052F"/>
    <w:rsid w:val="001E5557"/>
    <w:rsid w:val="00276957"/>
    <w:rsid w:val="002E2991"/>
    <w:rsid w:val="005A1FC0"/>
    <w:rsid w:val="0078198D"/>
    <w:rsid w:val="00947658"/>
    <w:rsid w:val="00D2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0F182"/>
  <w15:chartTrackingRefBased/>
  <w15:docId w15:val="{778CD6D3-32E5-354B-8440-E258322E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9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198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8198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81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4</Words>
  <Characters>6352</Characters>
  <Application>Microsoft Office Word</Application>
  <DocSecurity>0</DocSecurity>
  <Lines>52</Lines>
  <Paragraphs>14</Paragraphs>
  <ScaleCrop>false</ScaleCrop>
  <Company/>
  <LinksUpToDate>false</LinksUpToDate>
  <CharactersWithSpaces>7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. Palmer</dc:creator>
  <cp:keywords/>
  <dc:description/>
  <cp:lastModifiedBy>chn off35</cp:lastModifiedBy>
  <cp:revision>3</cp:revision>
  <dcterms:created xsi:type="dcterms:W3CDTF">2021-08-04T18:21:00Z</dcterms:created>
  <dcterms:modified xsi:type="dcterms:W3CDTF">2021-08-11T17:00:00Z</dcterms:modified>
</cp:coreProperties>
</file>